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6F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Arial"/>
          <w:b/>
          <w:shd w:val="clear" w:color="auto" w:fill="FFFFFF"/>
          <w:lang w:val="en-US"/>
        </w:rPr>
      </w:pPr>
      <w:r>
        <w:rPr>
          <w:rFonts w:ascii="Calibri" w:eastAsia="Calibri" w:hAnsi="Calibri" w:cs="Arial"/>
          <w:b/>
          <w:shd w:val="clear" w:color="auto" w:fill="FFFFFF"/>
          <w:lang w:val="en-US"/>
        </w:rPr>
        <w:t xml:space="preserve">S7 Source Code (SAS). </w:t>
      </w:r>
      <w:proofErr w:type="gramStart"/>
      <w:r w:rsidR="008B6FCB">
        <w:rPr>
          <w:rFonts w:ascii="Calibri" w:eastAsia="Calibri" w:hAnsi="Calibri" w:cs="Arial"/>
          <w:b/>
          <w:shd w:val="clear" w:color="auto" w:fill="FFFFFF"/>
          <w:lang w:val="en-US"/>
        </w:rPr>
        <w:t>Outlier analyses.</w:t>
      </w:r>
      <w:proofErr w:type="gramEnd"/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Arial"/>
          <w:shd w:val="clear" w:color="auto" w:fill="FFFFFF"/>
          <w:lang w:val="en-US"/>
        </w:rPr>
      </w:pPr>
      <w:r w:rsidRPr="00B750CB">
        <w:rPr>
          <w:rFonts w:ascii="Calibri" w:eastAsia="Calibri" w:hAnsi="Calibri" w:cs="Arial"/>
          <w:shd w:val="clear" w:color="auto" w:fill="FFFFFF"/>
          <w:lang w:val="en-US"/>
        </w:rPr>
        <w:t>In order to examine the robustness of regional ancestry estimates against possible outliers, subjects were excluded one by one, and the corresponding estimated regional ancestry proportions were visually inspected (</w:t>
      </w:r>
      <w:r w:rsidR="008B6FCB">
        <w:rPr>
          <w:rFonts w:ascii="Calibri" w:eastAsia="Calibri" w:hAnsi="Calibri" w:cs="Arial"/>
          <w:shd w:val="clear" w:color="auto" w:fill="FFFFFF"/>
          <w:lang w:val="en-US"/>
        </w:rPr>
        <w:t xml:space="preserve">S3 </w:t>
      </w:r>
      <w:r w:rsidRPr="00B750CB">
        <w:rPr>
          <w:rFonts w:ascii="Calibri" w:eastAsia="Calibri" w:hAnsi="Calibri" w:cs="Arial"/>
          <w:shd w:val="clear" w:color="auto" w:fill="FFFFFF"/>
          <w:lang w:val="en-US"/>
        </w:rPr>
        <w:t xml:space="preserve">Fig). The program below just considers the situation for one specific regional </w:t>
      </w:r>
      <w:proofErr w:type="spellStart"/>
      <w:r w:rsidRPr="00B750CB">
        <w:rPr>
          <w:rFonts w:ascii="Calibri" w:eastAsia="Calibri" w:hAnsi="Calibri" w:cs="Arial"/>
          <w:shd w:val="clear" w:color="auto" w:fill="FFFFFF"/>
          <w:lang w:val="en-US"/>
        </w:rPr>
        <w:t>Mapuche</w:t>
      </w:r>
      <w:proofErr w:type="spellEnd"/>
      <w:r w:rsidRPr="00B750CB">
        <w:rPr>
          <w:rFonts w:ascii="Calibri" w:eastAsia="Calibri" w:hAnsi="Calibri" w:cs="Arial"/>
          <w:shd w:val="clear" w:color="auto" w:fill="FFFFFF"/>
          <w:lang w:val="en-US"/>
        </w:rPr>
        <w:t xml:space="preserve"> ancestry proportion, but can be easily adjusted to all other cases. To save time, parallel computing is recommendable. </w:t>
      </w:r>
      <w:r w:rsidRPr="00B750CB">
        <w:rPr>
          <w:rFonts w:ascii="Calibri" w:eastAsia="Calibri" w:hAnsi="Calibri" w:cs="Times New Roman"/>
          <w:lang w:val="en-US"/>
        </w:rPr>
        <w:t>Please note that regional ancestry proportion estimates were assumed to be independent from each other, i.e. only individuals from the same region are influencing the respective regional ancestry estimate.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Times New Roman"/>
          <w:lang w:val="en-US"/>
        </w:rPr>
      </w:pP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************************************************************************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*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proofErr w:type="gramStart"/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program</w:t>
      </w:r>
      <w:proofErr w:type="gramEnd"/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name:</w:t>
      </w: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  <w:t>aggregate-data_study_03_outlier.sas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proofErr w:type="gramStart"/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program</w:t>
      </w:r>
      <w:proofErr w:type="gramEnd"/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title:</w:t>
      </w: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  <w:t>outlier analyses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proofErr w:type="gramStart"/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author</w:t>
      </w:r>
      <w:proofErr w:type="gramEnd"/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:</w:t>
      </w: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  <w:t xml:space="preserve">Felix </w:t>
      </w:r>
      <w:proofErr w:type="spellStart"/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Boekstegers</w:t>
      </w:r>
      <w:proofErr w:type="spellEnd"/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proofErr w:type="gramStart"/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version</w:t>
      </w:r>
      <w:proofErr w:type="gramEnd"/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:</w:t>
      </w: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  <w:t>1.0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proofErr w:type="gramStart"/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date</w:t>
      </w:r>
      <w:proofErr w:type="gramEnd"/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:</w:t>
      </w: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  <w:t>2016-06-20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*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proofErr w:type="gramStart"/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description</w:t>
      </w:r>
      <w:proofErr w:type="gramEnd"/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:</w:t>
      </w: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  <w:t>-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*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proofErr w:type="gramStart"/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input</w:t>
      </w:r>
      <w:proofErr w:type="gramEnd"/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files:</w:t>
      </w: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  <w:t>aggregate-data_study_ancestry.txt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*</w:t>
      </w: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proofErr w:type="gramStart"/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output</w:t>
      </w:r>
      <w:proofErr w:type="gramEnd"/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files:</w:t>
      </w: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  <w:t>-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*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**************************************************************************/</w:t>
      </w:r>
    </w:p>
    <w:p w:rsid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 aggregate-data_study_ancestry.txt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</w:t>
      </w:r>
      <w:proofErr w:type="gram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in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the first row the variable names are placed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</w:t>
      </w:r>
      <w:proofErr w:type="gram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all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columns are tab-separated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 the file consists of 1805 observations with entries for the following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</w:t>
      </w:r>
      <w:proofErr w:type="gram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variables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respective elements are displayed in brackets):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 gender (male, female)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>#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# region (De Arica y Parinacota, De Tarapacá, De Antofagasta, De Atacama, 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# De Coquimbo, De Valparaíso, Metropolitana de Santiago, 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# Del Libertador B. O'Higgins, Del Maule, Del Bíobío, De La Araucanía, 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# De Los Rios, De Los Lagos, De Aisén del Gral. C. Ibáñez del Campo, 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># De Magallanes y de la Antártica Chilena)</w:t>
      </w:r>
    </w:p>
    <w:p w:rsidR="00D602DC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>#</w:t>
      </w:r>
    </w:p>
    <w:p w:rsidR="00D602DC" w:rsidRPr="001159F8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# </w:t>
      </w:r>
      <w:r w:rsidRPr="001159F8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region2 (Arica, Tarapaca, Antofagasta, Atacama, Coquimbo, Valparaiso, </w:t>
      </w:r>
    </w:p>
    <w:p w:rsidR="00D602DC" w:rsidRPr="001159F8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1159F8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# ZMetropolitana, OHiggins, Maule, Biobio, Araucania, Rios, Lagos, Aisen, </w:t>
      </w:r>
    </w:p>
    <w:p w:rsidR="00D602DC" w:rsidRPr="001159F8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159F8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Magallanes) </w:t>
      </w:r>
    </w:p>
    <w:p w:rsidR="00D602DC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>#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</w:t>
      </w:r>
      <w:proofErr w:type="spell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age</w:t>
      </w:r>
      <w:r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group</w:t>
      </w:r>
      <w:proofErr w:type="spell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&lt; 24 years, 24 years - 26 years, 27 years - 32 years, 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 &gt; 32 years)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</w:t>
      </w:r>
      <w:proofErr w:type="spellStart"/>
      <w:proofErr w:type="gram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ocioecost</w:t>
      </w:r>
      <w:proofErr w:type="spellEnd"/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ABC1, C2, C3, D, Missing)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</w:t>
      </w:r>
      <w:proofErr w:type="gram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duc</w:t>
      </w:r>
      <w:r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ation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Primary/Secondary school, Technical, University/</w:t>
      </w:r>
      <w:proofErr w:type="spell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postgrade</w:t>
      </w:r>
      <w:proofErr w:type="spell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</w:t>
      </w:r>
      <w:proofErr w:type="gram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alary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z&lt;350 000, 350-450, 450+, Missing)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</w:t>
      </w:r>
      <w:proofErr w:type="spellStart"/>
      <w:proofErr w:type="gram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hgdp</w:t>
      </w:r>
      <w:proofErr w:type="spellEnd"/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numeric values from 0 to 1): HGDP ancestry estimates 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from supervised ADMXITURE with 3 references (CEU, YRI, </w:t>
      </w:r>
      <w:proofErr w:type="gram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HGDP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ceu_3 (numeric values from 0 to 1): CEU ancestry estimates 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from supervised ADMXITURE with 3 references (CEU, YRI, </w:t>
      </w:r>
      <w:proofErr w:type="gram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HGDP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yri_3 (numeric values from 0 to 1): YRI ancestry estimates 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lastRenderedPageBreak/>
        <w:t xml:space="preserve"># from supervised ADMXITURE with 3 references (CEU, YRI, </w:t>
      </w:r>
      <w:proofErr w:type="gram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HGDP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</w:t>
      </w:r>
      <w:proofErr w:type="spellStart"/>
      <w:proofErr w:type="gram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mapaym</w:t>
      </w:r>
      <w:proofErr w:type="spellEnd"/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numeric values from 0 to 1): ancestry estimates for </w:t>
      </w:r>
      <w:proofErr w:type="spell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Mapuche</w:t>
      </w:r>
      <w:proofErr w:type="spell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nd 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Aymara grouped together from supervised ADMXITURE with 3 references 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(CEU, YRI, </w:t>
      </w:r>
      <w:proofErr w:type="spell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Mapuche</w:t>
      </w:r>
      <w:proofErr w:type="spell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nd Aymara grouped together)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ceu_3z (numeric values from 0 to 1): CEU ancestry estimates 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</w:t>
      </w:r>
      <w:proofErr w:type="gram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from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supervised ADMXITURE with 3 references 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(CEU, YRI, </w:t>
      </w:r>
      <w:proofErr w:type="spell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Mapuche</w:t>
      </w:r>
      <w:proofErr w:type="spell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nd Aymara grouped together)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yri_3z (numeric values from 0 to 1): YRI ancestry estimates 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</w:t>
      </w:r>
      <w:proofErr w:type="gram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from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supervised ADMXITURE with 3 references 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(CEU, YRI, </w:t>
      </w:r>
      <w:proofErr w:type="spell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Mapuche</w:t>
      </w:r>
      <w:proofErr w:type="spell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nd Aymara grouped together)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</w:t>
      </w:r>
      <w:proofErr w:type="spellStart"/>
      <w:proofErr w:type="gram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aym</w:t>
      </w:r>
      <w:proofErr w:type="spellEnd"/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numeric values from 0 to 1): Aymara ancestry estimates 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from supervised ADMXITURE with 4 references (CEU, YRI, </w:t>
      </w:r>
      <w:proofErr w:type="spell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Mapuche</w:t>
      </w:r>
      <w:proofErr w:type="spell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, </w:t>
      </w:r>
      <w:proofErr w:type="gram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Aymara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map (numeric values from 0 to 1): </w:t>
      </w:r>
      <w:proofErr w:type="spell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Mapuche</w:t>
      </w:r>
      <w:proofErr w:type="spell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ncestry estimates 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from supervised ADMXITURE with 4 references (CEU, YRI, </w:t>
      </w:r>
      <w:proofErr w:type="spell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Mapuche</w:t>
      </w:r>
      <w:proofErr w:type="spell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, </w:t>
      </w:r>
      <w:proofErr w:type="gram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Aymara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ceu_4 (numeric values from 0 to 1): CEU ancestry estimates 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from supervised ADMXITURE with 4 references (CEU, YRI, </w:t>
      </w:r>
      <w:proofErr w:type="spell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Mapuche</w:t>
      </w:r>
      <w:proofErr w:type="spell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, </w:t>
      </w:r>
      <w:proofErr w:type="gram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Aymara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yri_4 (numeric values from 0 to 1): YRI ancestry estimates </w:t>
      </w:r>
    </w:p>
    <w:p w:rsidR="00D602DC" w:rsidRPr="0047714B" w:rsidRDefault="00D602DC" w:rsidP="00D602D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from supervised ADMXITURE with 4 references (CEU, YRI, </w:t>
      </w:r>
      <w:proofErr w:type="spell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Mapuche</w:t>
      </w:r>
      <w:proofErr w:type="spell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, </w:t>
      </w:r>
      <w:proofErr w:type="gramStart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Aymara</w:t>
      </w:r>
      <w:proofErr w:type="gramEnd"/>
      <w:r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</w:t>
      </w:r>
    </w:p>
    <w:p w:rsidR="00D602DC" w:rsidRPr="00B750CB" w:rsidRDefault="00D602DC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define directory ******************************************************/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%let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dir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*Path</w:t>
      </w:r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:\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*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import ancestry estimates and phenotype info **************************/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B750CB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B750CB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import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B750C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datafile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r w:rsidRPr="00B750C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"&amp;dir.\aggregate-data_study_ancestry.txt"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out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i_admix</w:t>
      </w:r>
      <w:proofErr w:type="spellEnd"/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spellStart"/>
      <w:proofErr w:type="gramStart"/>
      <w:r w:rsidRPr="00B750C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dbms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dlm</w:t>
      </w:r>
      <w:proofErr w:type="spellEnd"/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place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GUESSINGROWS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B750C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000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delimiter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r w:rsidRPr="00B750C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09'x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B750CB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prepare dataset *******************************************************/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bookmarkStart w:id="0" w:name="_GoBack"/>
      <w:bookmarkEnd w:id="0"/>
      <w:proofErr w:type="gramStart"/>
      <w:r w:rsidRPr="00B750CB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B750CB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sort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B750C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i_admix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B750C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out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ancestry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by</w:t>
      </w:r>
      <w:proofErr w:type="gramEnd"/>
      <w:r w:rsidR="00D602D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region2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D602DC"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ocioecost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educ</w:t>
      </w:r>
      <w:r w:rsidR="00D602D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ation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B750CB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B750CB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data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outlier_map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B750C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retain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obsno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B750C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set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ncestry (</w:t>
      </w:r>
      <w:r w:rsidRPr="00B750C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keep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iid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region2 map </w:t>
      </w:r>
      <w:proofErr w:type="spellStart"/>
      <w:r w:rsidR="00D602DC"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ocioecost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educ</w:t>
      </w:r>
      <w:r w:rsidR="00D602D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ation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salary gender age )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by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region2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proofErr w:type="gramStart"/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to</w:t>
      </w:r>
      <w:proofErr w:type="gramEnd"/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have 'C3' as reference for socioeconomic status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D602DC"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ocioecost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B750C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C3'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B750C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D602DC"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ocioecost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B750C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zC3'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proofErr w:type="gramStart"/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to</w:t>
      </w:r>
      <w:proofErr w:type="gramEnd"/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have Primary/second. </w:t>
      </w:r>
      <w:proofErr w:type="gramStart"/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school</w:t>
      </w:r>
      <w:proofErr w:type="gramEnd"/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as reference for educational level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educ</w:t>
      </w:r>
      <w:r w:rsidR="00D602D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ation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B750C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Primary/secondary school'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B750C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educ</w:t>
      </w:r>
      <w:r w:rsidR="00D602D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ation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B750C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proofErr w:type="spellStart"/>
      <w:r w:rsidRPr="00B750C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ZPrimary</w:t>
      </w:r>
      <w:proofErr w:type="spellEnd"/>
      <w:r w:rsidRPr="00B750C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/secondary school'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proofErr w:type="gramStart"/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to</w:t>
      </w:r>
      <w:proofErr w:type="gramEnd"/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have no preferred region at the beginning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region2 = </w:t>
      </w:r>
      <w:r w:rsidRPr="00B750C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proofErr w:type="spellStart"/>
      <w:r w:rsidRPr="00B750C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ZMetropolitana</w:t>
      </w:r>
      <w:proofErr w:type="spellEnd"/>
      <w:r w:rsidRPr="00B750C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B750C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region2 = </w:t>
      </w:r>
      <w:r w:rsidRPr="00B750C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proofErr w:type="spellStart"/>
      <w:r w:rsidRPr="00B750C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Metropolitana</w:t>
      </w:r>
      <w:proofErr w:type="spellEnd"/>
      <w:r w:rsidRPr="00B750C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salary = </w:t>
      </w:r>
      <w:r w:rsidRPr="00B750C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z&lt;350 000'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B750C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salary = </w:t>
      </w:r>
      <w:r w:rsidRPr="00B750C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350-'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lse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B750C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salary = </w:t>
      </w:r>
      <w:r w:rsidRPr="00B750C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450+'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B750C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salary = </w:t>
      </w:r>
      <w:r w:rsidRPr="00B750C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z450+'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ind w:left="708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identify observations to be able to delete one row. </w:t>
      </w:r>
      <w:proofErr w:type="gramStart"/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count</w:t>
      </w:r>
      <w:proofErr w:type="gramEnd"/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for each region, respectively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first.region2 </w:t>
      </w:r>
      <w:r w:rsidRPr="00B750C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obsno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B750C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spellStart"/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obsno</w:t>
      </w:r>
      <w:proofErr w:type="spellEnd"/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obsno+</w:t>
      </w:r>
      <w:r w:rsidRPr="00B750C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last.region2 </w:t>
      </w:r>
      <w:r w:rsidRPr="00B750C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id = </w:t>
      </w:r>
      <w:r w:rsidRPr="00B750C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calculate number of observations (used for cut-of later on) */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spellStart"/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obs</w:t>
      </w:r>
      <w:proofErr w:type="spellEnd"/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_n_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rename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map = 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mapuche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B750CB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color w:val="000000"/>
          <w:shd w:val="clear" w:color="auto" w:fill="FFFFFF"/>
          <w:lang w:val="en-US"/>
        </w:rPr>
      </w:pP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color w:val="000000"/>
          <w:shd w:val="clear" w:color="auto" w:fill="FFFFFF"/>
          <w:lang w:val="en-US"/>
        </w:rPr>
      </w:pP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macro var. for number of observations for each region, respectively ***/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%macro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B750CB">
        <w:rPr>
          <w:rFonts w:ascii="Courier New" w:eastAsia="Calibri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  <w:t>outlier_macrovar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data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_null_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et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outlier_map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where=(id=</w:t>
      </w:r>
      <w:r w:rsidRPr="00B750C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)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no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_n_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proofErr w:type="gramStart"/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number</w:t>
      </w:r>
      <w:proofErr w:type="gramEnd"/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of observations by region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call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ymput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(compress(</w:t>
      </w:r>
      <w:r w:rsidRPr="00B750C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proofErr w:type="spellStart"/>
      <w:r w:rsidRPr="00B750C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numobs</w:t>
      </w:r>
      <w:proofErr w:type="spellEnd"/>
      <w:r w:rsidRPr="00B750C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||no),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obsno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proofErr w:type="gramStart"/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numeric</w:t>
      </w:r>
      <w:proofErr w:type="gramEnd"/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identifier for region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call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ymput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(compress(</w:t>
      </w:r>
      <w:r w:rsidRPr="00B750C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proofErr w:type="spellStart"/>
      <w:r w:rsidRPr="00B750C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regid</w:t>
      </w:r>
      <w:proofErr w:type="spellEnd"/>
      <w:r w:rsidRPr="00B750C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||no),compress(region2)); 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proofErr w:type="gramStart"/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numeric</w:t>
      </w:r>
      <w:proofErr w:type="gramEnd"/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identifier for number of all observations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call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ymput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(</w:t>
      </w:r>
      <w:r w:rsidRPr="00B750C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proofErr w:type="spellStart"/>
      <w:r w:rsidRPr="00B750C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numobsall</w:t>
      </w:r>
      <w:proofErr w:type="spellEnd"/>
      <w:r w:rsidRPr="00B750C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,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obs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un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%mend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outlier_macrovar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%</w:t>
      </w:r>
      <w:proofErr w:type="spellStart"/>
      <w:r w:rsidRPr="00B750CB">
        <w:rPr>
          <w:rFonts w:ascii="Courier New" w:eastAsia="Calibri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  <w:t>outlier_macrovar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************************************************************************/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omit one observation and estimate regional ancestry *******************/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************************************************************************/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Note: since regional ancestry estimates are the intercepts of a model where all observations are taken into account,</w:t>
      </w: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  <w:t xml:space="preserve">each observation may influence the ancestry estimate of each region. However, here we only have a look at the influence of an observation to the ancestry estimate of the region it comes from. I.e. investigate for example solely the influence of an </w:t>
      </w:r>
      <w:proofErr w:type="spellStart"/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Arican</w:t>
      </w:r>
      <w:proofErr w:type="spellEnd"/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to Arica ancestry estimates. ***********************************/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%macro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outlier_</w:t>
      </w:r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ana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(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ancestry=,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i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)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change reference region ***********************************************/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data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_ALL_&amp;&amp;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id&amp;</w:t>
      </w:r>
      <w:r w:rsidRPr="00B750CB">
        <w:rPr>
          <w:rFonts w:ascii="Courier New" w:eastAsia="Calibri" w:hAnsi="Courier New" w:cs="Courier New"/>
          <w:color w:val="008080"/>
          <w:sz w:val="20"/>
          <w:szCs w:val="20"/>
          <w:shd w:val="clear" w:color="auto" w:fill="FFFFFF"/>
          <w:lang w:val="en-US"/>
        </w:rPr>
        <w:t>i</w:t>
      </w:r>
      <w:proofErr w:type="spellEnd"/>
      <w:r w:rsidRPr="00B750CB">
        <w:rPr>
          <w:rFonts w:ascii="Courier New" w:eastAsia="Calibri" w:hAnsi="Courier New" w:cs="Courier New"/>
          <w:color w:val="008080"/>
          <w:sz w:val="20"/>
          <w:szCs w:val="20"/>
          <w:shd w:val="clear" w:color="auto" w:fill="FFFFFF"/>
          <w:lang w:val="en-US"/>
        </w:rPr>
        <w:t>.</w:t>
      </w:r>
      <w:r w:rsidRPr="00B750C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.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et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outlier_map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change reference region */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if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region2 = </w:t>
      </w:r>
      <w:r w:rsidRPr="00B750C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"&amp;&amp;</w:t>
      </w:r>
      <w:proofErr w:type="spellStart"/>
      <w:r w:rsidRPr="00B750C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regid&amp;i</w:t>
      </w:r>
      <w:proofErr w:type="spellEnd"/>
      <w:r w:rsidRPr="00B750C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.."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then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region2 = </w:t>
      </w:r>
      <w:r w:rsidRPr="00B750C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Z'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||trim(</w:t>
      </w:r>
      <w:r w:rsidRPr="00B750C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"&amp;&amp;</w:t>
      </w:r>
      <w:proofErr w:type="spellStart"/>
      <w:r w:rsidRPr="00B750C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regid&amp;i</w:t>
      </w:r>
      <w:proofErr w:type="spellEnd"/>
      <w:r w:rsidRPr="00B750C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.."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un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initiate the process for the first observation ************************/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%macro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outlier_init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in=)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spellStart"/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ods</w:t>
      </w:r>
      <w:proofErr w:type="spellEnd"/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listing close; 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spellStart"/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ods</w:t>
      </w:r>
      <w:proofErr w:type="spellEnd"/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output 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ParameterEstimates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ParameterEstimates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ind w:left="708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lastRenderedPageBreak/>
        <w:t>/* omit one observation and calculate regional ancestry estimate for reference region*/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proc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glimmix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noreml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data=&amp;</w:t>
      </w:r>
      <w:r w:rsidRPr="00B750CB">
        <w:rPr>
          <w:rFonts w:ascii="Courier New" w:eastAsia="Calibri" w:hAnsi="Courier New" w:cs="Courier New"/>
          <w:color w:val="008080"/>
          <w:sz w:val="20"/>
          <w:szCs w:val="20"/>
          <w:shd w:val="clear" w:color="auto" w:fill="FFFFFF"/>
          <w:lang w:val="en-US"/>
        </w:rPr>
        <w:t>in.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where=(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obs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ne </w:t>
      </w:r>
      <w:r w:rsidRPr="00B750C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)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class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region2 </w:t>
      </w:r>
      <w:proofErr w:type="spellStart"/>
      <w:r w:rsidR="00D602DC"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ocioecost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educ</w:t>
      </w:r>
      <w:r w:rsidR="00D602D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ation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gender salary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model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&amp;</w:t>
      </w:r>
      <w:r w:rsidRPr="00B750CB">
        <w:rPr>
          <w:rFonts w:ascii="Courier New" w:eastAsia="Calibri" w:hAnsi="Courier New" w:cs="Courier New"/>
          <w:color w:val="008080"/>
          <w:sz w:val="20"/>
          <w:szCs w:val="20"/>
          <w:shd w:val="clear" w:color="auto" w:fill="FFFFFF"/>
          <w:lang w:val="en-US"/>
        </w:rPr>
        <w:t>ancestry.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 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ind w:left="1416" w:firstLine="708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ion2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D602DC"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ocioecost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educ</w:t>
      </w:r>
      <w:r w:rsidR="00D602D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ation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gender salary age /solution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un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spellStart"/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ods</w:t>
      </w:r>
      <w:proofErr w:type="spellEnd"/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listing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save intercept est. for reference region for first observation */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data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_&amp;ancestry._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st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_&amp;&amp;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id&amp;</w:t>
      </w:r>
      <w:r w:rsidRPr="00B750CB">
        <w:rPr>
          <w:rFonts w:ascii="Courier New" w:eastAsia="Calibri" w:hAnsi="Courier New" w:cs="Courier New"/>
          <w:color w:val="008080"/>
          <w:sz w:val="20"/>
          <w:szCs w:val="20"/>
          <w:shd w:val="clear" w:color="auto" w:fill="FFFFFF"/>
          <w:lang w:val="en-US"/>
        </w:rPr>
        <w:t>i</w:t>
      </w:r>
      <w:proofErr w:type="spellEnd"/>
      <w:r w:rsidRPr="00B750CB">
        <w:rPr>
          <w:rFonts w:ascii="Courier New" w:eastAsia="Calibri" w:hAnsi="Courier New" w:cs="Courier New"/>
          <w:color w:val="008080"/>
          <w:sz w:val="20"/>
          <w:szCs w:val="20"/>
          <w:shd w:val="clear" w:color="auto" w:fill="FFFFFF"/>
          <w:lang w:val="en-US"/>
        </w:rPr>
        <w:t>.</w:t>
      </w:r>
      <w:r w:rsidRPr="00B750C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.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</w:t>
      </w:r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keep=</w:t>
      </w:r>
      <w:proofErr w:type="spellStart"/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obs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region estimate)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set  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ParameterEstimates</w:t>
      </w:r>
      <w:proofErr w:type="spellEnd"/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where=(effect = </w:t>
      </w:r>
      <w:r w:rsidRPr="00B750C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Intercept'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)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spellStart"/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obs</w:t>
      </w:r>
      <w:proofErr w:type="spellEnd"/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B750C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ion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B750C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"&amp;&amp;</w:t>
      </w:r>
      <w:proofErr w:type="spellStart"/>
      <w:r w:rsidRPr="00B750C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regid&amp;i</w:t>
      </w:r>
      <w:proofErr w:type="spellEnd"/>
      <w:r w:rsidRPr="00B750C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.."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un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%mend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outlier_init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  <w:t>%</w:t>
      </w:r>
      <w:proofErr w:type="spellStart"/>
      <w:r w:rsidRPr="00B750CB">
        <w:rPr>
          <w:rFonts w:ascii="Courier New" w:eastAsia="Calibri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  <w:t>outlier_init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in=_ALL_&amp;&amp;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id&amp;</w:t>
      </w:r>
      <w:r w:rsidRPr="00B750CB">
        <w:rPr>
          <w:rFonts w:ascii="Courier New" w:eastAsia="Calibri" w:hAnsi="Courier New" w:cs="Courier New"/>
          <w:color w:val="008080"/>
          <w:sz w:val="20"/>
          <w:szCs w:val="20"/>
          <w:shd w:val="clear" w:color="auto" w:fill="FFFFFF"/>
          <w:lang w:val="en-US"/>
        </w:rPr>
        <w:t>i</w:t>
      </w:r>
      <w:proofErr w:type="spellEnd"/>
      <w:proofErr w:type="gramStart"/>
      <w:r w:rsidRPr="00B750CB">
        <w:rPr>
          <w:rFonts w:ascii="Courier New" w:eastAsia="Calibri" w:hAnsi="Courier New" w:cs="Courier New"/>
          <w:color w:val="008080"/>
          <w:sz w:val="20"/>
          <w:szCs w:val="20"/>
          <w:shd w:val="clear" w:color="auto" w:fill="FFFFFF"/>
          <w:lang w:val="en-US"/>
        </w:rPr>
        <w:t>.</w:t>
      </w:r>
      <w:r w:rsidRPr="00B750C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.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repeat the process for all other observations *************************/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%macro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outlier_repeat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in=)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spellStart"/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ods</w:t>
      </w:r>
      <w:proofErr w:type="spellEnd"/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listing close; 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spellStart"/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ods</w:t>
      </w:r>
      <w:proofErr w:type="spellEnd"/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output 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ParameterEstimates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ParameterEstimates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ind w:left="708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omit one observation and calculate regional ancestry estimate for reference region*/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proc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glimmix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noreml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data=&amp;</w:t>
      </w:r>
      <w:r w:rsidRPr="00B750CB">
        <w:rPr>
          <w:rFonts w:ascii="Courier New" w:eastAsia="Calibri" w:hAnsi="Courier New" w:cs="Courier New"/>
          <w:color w:val="008080"/>
          <w:sz w:val="20"/>
          <w:szCs w:val="20"/>
          <w:shd w:val="clear" w:color="auto" w:fill="FFFFFF"/>
          <w:lang w:val="en-US"/>
        </w:rPr>
        <w:t>in.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where=(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obs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ne &amp;</w:t>
      </w:r>
      <w:r w:rsidRPr="00B750CB">
        <w:rPr>
          <w:rFonts w:ascii="Courier New" w:eastAsia="Calibri" w:hAnsi="Courier New" w:cs="Courier New"/>
          <w:color w:val="008080"/>
          <w:sz w:val="20"/>
          <w:szCs w:val="20"/>
          <w:shd w:val="clear" w:color="auto" w:fill="FFFFFF"/>
          <w:lang w:val="en-US"/>
        </w:rPr>
        <w:t>j.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)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class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region2 </w:t>
      </w:r>
      <w:proofErr w:type="spellStart"/>
      <w:r w:rsidR="00D602DC"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ocioecost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educ</w:t>
      </w:r>
      <w:r w:rsidR="00D602D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ation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gender salary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model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&amp;</w:t>
      </w:r>
      <w:r w:rsidRPr="00B750CB">
        <w:rPr>
          <w:rFonts w:ascii="Courier New" w:eastAsia="Calibri" w:hAnsi="Courier New" w:cs="Courier New"/>
          <w:color w:val="008080"/>
          <w:sz w:val="20"/>
          <w:szCs w:val="20"/>
          <w:shd w:val="clear" w:color="auto" w:fill="FFFFFF"/>
          <w:lang w:val="en-US"/>
        </w:rPr>
        <w:t>ancestry.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 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ion2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D602DC" w:rsidRPr="0047714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ocioecost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educ</w:t>
      </w:r>
      <w:r w:rsidR="00D602D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ation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gender salary age /solution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un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spellStart"/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ods</w:t>
      </w:r>
      <w:proofErr w:type="spellEnd"/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listing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ind w:left="708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/* </w:t>
      </w:r>
      <w:proofErr w:type="spellStart"/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continously</w:t>
      </w:r>
      <w:proofErr w:type="spellEnd"/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save intercept estimate for reference region for all </w:t>
      </w:r>
      <w:proofErr w:type="spellStart"/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obervations</w:t>
      </w:r>
      <w:proofErr w:type="spellEnd"/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*/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data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ParameterEstimates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et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ParameterEstimates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(</w:t>
      </w:r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keep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 effect estimate where=(effect = </w:t>
      </w:r>
      <w:r w:rsidRPr="00B750C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Intercept'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)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spellStart"/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obs</w:t>
      </w:r>
      <w:proofErr w:type="spellEnd"/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&amp;</w:t>
      </w:r>
      <w:r w:rsidRPr="00B750CB">
        <w:rPr>
          <w:rFonts w:ascii="Courier New" w:eastAsia="Calibri" w:hAnsi="Courier New" w:cs="Courier New"/>
          <w:color w:val="008080"/>
          <w:sz w:val="20"/>
          <w:szCs w:val="20"/>
          <w:shd w:val="clear" w:color="auto" w:fill="FFFFFF"/>
          <w:lang w:val="en-US"/>
        </w:rPr>
        <w:t>j.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ion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B750C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"&amp;&amp;</w:t>
      </w:r>
      <w:proofErr w:type="spellStart"/>
      <w:r w:rsidRPr="00B750C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regid&amp;i</w:t>
      </w:r>
      <w:proofErr w:type="spellEnd"/>
      <w:r w:rsidRPr="00B750CB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.."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un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data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_&amp;ancestry._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st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_&amp;&amp;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id&amp;</w:t>
      </w:r>
      <w:r w:rsidRPr="00B750CB">
        <w:rPr>
          <w:rFonts w:ascii="Courier New" w:eastAsia="Calibri" w:hAnsi="Courier New" w:cs="Courier New"/>
          <w:color w:val="008080"/>
          <w:sz w:val="20"/>
          <w:szCs w:val="20"/>
          <w:shd w:val="clear" w:color="auto" w:fill="FFFFFF"/>
          <w:lang w:val="en-US"/>
        </w:rPr>
        <w:t>i</w:t>
      </w:r>
      <w:proofErr w:type="spellEnd"/>
      <w:r w:rsidRPr="00B750CB">
        <w:rPr>
          <w:rFonts w:ascii="Courier New" w:eastAsia="Calibri" w:hAnsi="Courier New" w:cs="Courier New"/>
          <w:color w:val="008080"/>
          <w:sz w:val="20"/>
          <w:szCs w:val="20"/>
          <w:shd w:val="clear" w:color="auto" w:fill="FFFFFF"/>
          <w:lang w:val="en-US"/>
        </w:rPr>
        <w:t>.</w:t>
      </w:r>
      <w:r w:rsidRPr="00B750C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.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</w:t>
      </w:r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keep=</w:t>
      </w:r>
      <w:proofErr w:type="spellStart"/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obs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region estimate)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et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_&amp;ancestry._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st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_&amp;&amp;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id&amp;</w:t>
      </w:r>
      <w:r w:rsidRPr="00B750CB">
        <w:rPr>
          <w:rFonts w:ascii="Courier New" w:eastAsia="Calibri" w:hAnsi="Courier New" w:cs="Courier New"/>
          <w:color w:val="008080"/>
          <w:sz w:val="20"/>
          <w:szCs w:val="20"/>
          <w:shd w:val="clear" w:color="auto" w:fill="FFFFFF"/>
          <w:lang w:val="en-US"/>
        </w:rPr>
        <w:t>i</w:t>
      </w:r>
      <w:proofErr w:type="spellEnd"/>
      <w:r w:rsidRPr="00B750CB">
        <w:rPr>
          <w:rFonts w:ascii="Courier New" w:eastAsia="Calibri" w:hAnsi="Courier New" w:cs="Courier New"/>
          <w:color w:val="008080"/>
          <w:sz w:val="20"/>
          <w:szCs w:val="20"/>
          <w:shd w:val="clear" w:color="auto" w:fill="FFFFFF"/>
          <w:lang w:val="en-US"/>
        </w:rPr>
        <w:t>.</w:t>
      </w:r>
      <w:r w:rsidRPr="00B750C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.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ParameterEstimates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;</w:t>
      </w:r>
      <w:proofErr w:type="gramEnd"/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un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%mend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outlier_repeat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%do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j = </w:t>
      </w:r>
      <w:r w:rsidRPr="00B750C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2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B750C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%to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&amp;</w:t>
      </w:r>
      <w:proofErr w:type="spellStart"/>
      <w:proofErr w:type="gramStart"/>
      <w:r w:rsidRPr="00B750CB">
        <w:rPr>
          <w:rFonts w:ascii="Courier New" w:eastAsia="Calibri" w:hAnsi="Courier New" w:cs="Courier New"/>
          <w:color w:val="008080"/>
          <w:sz w:val="20"/>
          <w:szCs w:val="20"/>
          <w:shd w:val="clear" w:color="auto" w:fill="FFFFFF"/>
          <w:lang w:val="en-US"/>
        </w:rPr>
        <w:t>numobsall</w:t>
      </w:r>
      <w:proofErr w:type="spellEnd"/>
      <w:r w:rsidRPr="00B750CB">
        <w:rPr>
          <w:rFonts w:ascii="Courier New" w:eastAsia="Calibri" w:hAnsi="Courier New" w:cs="Courier New"/>
          <w:color w:val="008080"/>
          <w:sz w:val="20"/>
          <w:szCs w:val="20"/>
          <w:shd w:val="clear" w:color="auto" w:fill="FFFFFF"/>
          <w:lang w:val="en-US"/>
        </w:rPr>
        <w:t>.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  <w:proofErr w:type="gramEnd"/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  <w:t>%</w:t>
      </w:r>
      <w:proofErr w:type="spellStart"/>
      <w:r w:rsidRPr="00B750CB">
        <w:rPr>
          <w:rFonts w:ascii="Courier New" w:eastAsia="Calibri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  <w:t>outlier_repeat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in=_ALL_&amp;&amp;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id&amp;</w:t>
      </w:r>
      <w:r w:rsidRPr="00B750CB">
        <w:rPr>
          <w:rFonts w:ascii="Courier New" w:eastAsia="Calibri" w:hAnsi="Courier New" w:cs="Courier New"/>
          <w:color w:val="008080"/>
          <w:sz w:val="20"/>
          <w:szCs w:val="20"/>
          <w:shd w:val="clear" w:color="auto" w:fill="FFFFFF"/>
          <w:lang w:val="en-US"/>
        </w:rPr>
        <w:t>i</w:t>
      </w:r>
      <w:proofErr w:type="spellEnd"/>
      <w:proofErr w:type="gramStart"/>
      <w:r w:rsidRPr="00B750CB">
        <w:rPr>
          <w:rFonts w:ascii="Courier New" w:eastAsia="Calibri" w:hAnsi="Courier New" w:cs="Courier New"/>
          <w:color w:val="008080"/>
          <w:sz w:val="20"/>
          <w:szCs w:val="20"/>
          <w:shd w:val="clear" w:color="auto" w:fill="FFFFFF"/>
          <w:lang w:val="en-US"/>
        </w:rPr>
        <w:t>.</w:t>
      </w:r>
      <w:r w:rsidRPr="00B750C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.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%end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merge individual's info like region and ID ****************************/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data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&amp;</w:t>
      </w:r>
      <w:r w:rsidRPr="00B750CB">
        <w:rPr>
          <w:rFonts w:ascii="Courier New" w:eastAsia="Calibri" w:hAnsi="Courier New" w:cs="Courier New"/>
          <w:color w:val="008080"/>
          <w:sz w:val="20"/>
          <w:szCs w:val="20"/>
          <w:shd w:val="clear" w:color="auto" w:fill="FFFFFF"/>
          <w:lang w:val="en-US"/>
        </w:rPr>
        <w:t>project</w:t>
      </w:r>
      <w:proofErr w:type="spellEnd"/>
      <w:r w:rsidRPr="00B750CB">
        <w:rPr>
          <w:rFonts w:ascii="Courier New" w:eastAsia="Calibri" w:hAnsi="Courier New" w:cs="Courier New"/>
          <w:color w:val="008080"/>
          <w:sz w:val="20"/>
          <w:szCs w:val="20"/>
          <w:shd w:val="clear" w:color="auto" w:fill="FFFFFF"/>
          <w:lang w:val="en-US"/>
        </w:rPr>
        <w:t>.</w:t>
      </w:r>
      <w:r w:rsidRPr="00B750C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.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&amp;ancestry._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st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_&amp;&amp;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id&amp;</w:t>
      </w:r>
      <w:r w:rsidRPr="00B750CB">
        <w:rPr>
          <w:rFonts w:ascii="Courier New" w:eastAsia="Calibri" w:hAnsi="Courier New" w:cs="Courier New"/>
          <w:color w:val="008080"/>
          <w:sz w:val="20"/>
          <w:szCs w:val="20"/>
          <w:shd w:val="clear" w:color="auto" w:fill="FFFFFF"/>
          <w:lang w:val="en-US"/>
        </w:rPr>
        <w:t>i</w:t>
      </w:r>
      <w:proofErr w:type="spellEnd"/>
      <w:r w:rsidRPr="00B750CB">
        <w:rPr>
          <w:rFonts w:ascii="Courier New" w:eastAsia="Calibri" w:hAnsi="Courier New" w:cs="Courier New"/>
          <w:color w:val="008080"/>
          <w:sz w:val="20"/>
          <w:szCs w:val="20"/>
          <w:shd w:val="clear" w:color="auto" w:fill="FFFFFF"/>
          <w:lang w:val="en-US"/>
        </w:rPr>
        <w:t>.</w:t>
      </w:r>
      <w:r w:rsidRPr="00B750C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.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ind w:left="1416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B750C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merge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_&amp;ancestry._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st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_&amp;&amp;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id&amp;</w:t>
      </w:r>
      <w:r w:rsidRPr="00B750CB">
        <w:rPr>
          <w:rFonts w:ascii="Courier New" w:eastAsia="Calibri" w:hAnsi="Courier New" w:cs="Courier New"/>
          <w:color w:val="008080"/>
          <w:sz w:val="20"/>
          <w:szCs w:val="20"/>
          <w:shd w:val="clear" w:color="auto" w:fill="FFFFFF"/>
          <w:lang w:val="en-US"/>
        </w:rPr>
        <w:t>i</w:t>
      </w:r>
      <w:proofErr w:type="spellEnd"/>
      <w:r w:rsidRPr="00B750CB">
        <w:rPr>
          <w:rFonts w:ascii="Courier New" w:eastAsia="Calibri" w:hAnsi="Courier New" w:cs="Courier New"/>
          <w:color w:val="008080"/>
          <w:sz w:val="20"/>
          <w:szCs w:val="20"/>
          <w:shd w:val="clear" w:color="auto" w:fill="FFFFFF"/>
          <w:lang w:val="en-US"/>
        </w:rPr>
        <w:t>.</w:t>
      </w:r>
      <w:r w:rsidRPr="00B750CB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.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</w:t>
      </w:r>
      <w:proofErr w:type="gramStart"/>
      <w:r w:rsidRPr="00B750C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n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a) 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outlier_map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keep=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obs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region2 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iid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B750C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n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b)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by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obs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 or b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rename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region2 = 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obs_region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B750CB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B750CB" w:rsidRPr="00B750CB" w:rsidRDefault="00B750CB" w:rsidP="00B750CB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B750CB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%mend</w:t>
      </w: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outlier_ana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4F6634" w:rsidRPr="00B750CB" w:rsidRDefault="00B750CB" w:rsidP="00B750CB">
      <w:pPr>
        <w:rPr>
          <w:lang w:val="en-US"/>
        </w:rPr>
      </w:pPr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%</w:t>
      </w:r>
      <w:proofErr w:type="spellStart"/>
      <w:r w:rsidRPr="00B750CB">
        <w:rPr>
          <w:rFonts w:ascii="Courier New" w:eastAsia="Calibri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  <w:t>outlier_ana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ancestry = 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mapuche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, </w:t>
      </w:r>
      <w:proofErr w:type="spellStart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i</w:t>
      </w:r>
      <w:proofErr w:type="spellEnd"/>
      <w:r w:rsidRPr="00B750C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1);</w:t>
      </w:r>
    </w:p>
    <w:sectPr w:rsidR="004F6634" w:rsidRPr="00B750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0CB"/>
    <w:rsid w:val="000E05F2"/>
    <w:rsid w:val="008B6FCB"/>
    <w:rsid w:val="00AC2193"/>
    <w:rsid w:val="00B750CB"/>
    <w:rsid w:val="00D60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40</Words>
  <Characters>7187</Characters>
  <Application>Microsoft Office Word</Application>
  <DocSecurity>0</DocSecurity>
  <Lines>59</Lines>
  <Paragraphs>16</Paragraphs>
  <ScaleCrop>false</ScaleCrop>
  <Company/>
  <LinksUpToDate>false</LinksUpToDate>
  <CharactersWithSpaces>8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 Boekstegers</dc:creator>
  <cp:lastModifiedBy>Felix Boekstegers</cp:lastModifiedBy>
  <cp:revision>4</cp:revision>
  <dcterms:created xsi:type="dcterms:W3CDTF">2017-05-01T17:53:00Z</dcterms:created>
  <dcterms:modified xsi:type="dcterms:W3CDTF">2017-05-01T17:59:00Z</dcterms:modified>
</cp:coreProperties>
</file>